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Calibri"/>
        </w:rPr>
        <w:t>Supporting Information (Online Appendix)</w:t>
      </w:r>
    </w:p>
    <w:p>
      <w:pPr>
        <w:pStyle w:val="Normal"/>
        <w:spacing w:lineRule="auto" w:line="360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360" w:before="0" w:after="0"/>
        <w:rPr>
          <w:rFonts w:cs="Calibri"/>
        </w:rPr>
      </w:pPr>
      <w:r>
        <w:rPr>
          <w:rFonts w:cs="Calibri"/>
        </w:rPr>
        <w:t>Table S1:  Full list of variables investigated and thresholds for abnormality</w:t>
      </w:r>
    </w:p>
    <w:p>
      <w:pPr>
        <w:pStyle w:val="Normal"/>
        <w:spacing w:lineRule="auto" w:line="360" w:before="0" w:after="0"/>
        <w:rPr>
          <w:rFonts w:cs="Calibri"/>
          <w:u w:val="single"/>
          <w:lang w:val="en-GB" w:eastAsia="en-US"/>
        </w:rPr>
      </w:pPr>
      <w:r>
        <w:rPr>
          <w:rFonts w:cs="Calibri"/>
          <w:u w:val="single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3510</wp:posOffset>
                </wp:positionH>
                <wp:positionV relativeFrom="paragraph">
                  <wp:posOffset>40005</wp:posOffset>
                </wp:positionV>
                <wp:extent cx="5999480" cy="79641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9480" cy="7964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15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19"/>
                              <w:gridCol w:w="6096"/>
                            </w:tblGrid>
                            <w:tr>
                              <w:trPr/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hreshold values for abnormal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(Informed by existing prognostic indices and current literature on CAP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11,15,18,24,25,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HIV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onfusion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Confusion recorded in case notes, defined as: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Disorientation in person / place / time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sp. rate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&gt; 30 / min  and  &gt; 40 / mi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(two separate variables entered into analysi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Blood pressure 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&lt; 100 / 60  and  &lt; 90 / 60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(two separate variables entered into analysi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&gt; 3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 or &lt; 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 (axillary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Heart rate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&gt; 120 / 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Oxygen saturation (%)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&lt; 94 % on room ai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ital signs recorded in first 24 hours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BP, temp, HR, RR and 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saturations recorded &lt; 24 hours in case no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mbulatory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Wasting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(MUAC)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UAC &lt; 19cm defines severe wast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leural effusion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Bilateral signs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moking status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; current / ex / nev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(ex-smoker defined as abstinent for &gt; 6 month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Symptomatology on admission;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Duration          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ight sweats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Fever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leuritic pain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Haemoptysis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roductive cough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White cell count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&lt; 4,000  or  &gt; 11,000  / m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Urea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&lt; 7 mmol / 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X-ray performed (features)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onsistent with pneu.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New opacification consistent with consolidation on ches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x-ray: assessed by at least two investigato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Bilateral changes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sessed by at least two investigato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ore than 1 zone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sessed by at least two investigato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Comorbidities;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B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hronic lung Disease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Cardiovascular disease 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Diabetes Mellitus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Dementia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hronic renal disease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hronic liver disease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heu. Disorder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Treatment during admission;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ntibiotic type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V/Oral route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IV fluid support 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5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o-trimoxazole prophylax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HAART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64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4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 reported in case notes for admission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4pt;height:627.1pt;mso-wrap-distance-left:9.05pt;mso-wrap-distance-right:9.05pt;mso-wrap-distance-top:0pt;mso-wrap-distance-bottom:0pt;margin-top:3.15pt;mso-position-vertical-relative:text;margin-left:11.3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215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19"/>
                        <w:gridCol w:w="6096"/>
                      </w:tblGrid>
                      <w:tr>
                        <w:trPr/>
                        <w:tc>
                          <w:tcPr>
                            <w:tcW w:w="31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6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hreshold values for abnormalit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(Informed by existing prognostic indices and current literature on CAP)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>11,15,18,24,25,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HIV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onfusion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Confusion recorded in case notes, defined as: </w:t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Disorientation in person / place / time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sp. rate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&gt; 30 / min  and  &gt; 40 / min </w:t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two separate variables entered into analysi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Blood pressure 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&lt; 100 / 60  and  &lt; 90 / 60  </w:t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two separate variables entered into analysi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&gt; 38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 or &lt; 3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 (axillary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Heart rate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&gt; 120 / 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Oxygen saturation (%)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&lt; 94 % on room ai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ital signs recorded in first 24 hours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BP, temp, HR, RR and O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saturations recorded &lt; 24 hours in case notes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mbulatory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Wasting </w:t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MUAC)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UAC &lt; 19cm defines severe wast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leural effusion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Bilateral signs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moking status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; current / ex / never</w:t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ex-smoker defined as abstinent for &gt; 6 months)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Symptomatology on admission;    </w:t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Duration          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ight sweats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Fever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leuritic pain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Haemoptysis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roductive cough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White cell count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&lt; 4,000  or  &gt; 11,000  / m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Urea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&lt; 7 mmol / 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X-ray performed (features);</w:t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onsistent with pneu.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New opacification consistent with consolidation on chest </w:t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x-ray: assessed by at least two investigato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Bilateral changes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sessed by at least two investigato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ore than 1 zone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sessed by at least two investigato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Comorbidities; </w:t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B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hronic lung Disease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Cardiovascular disease 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Diabetes Mellitus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Dementia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hronic renal disease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hronic liver disease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heu. Disorder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Treatment during admission; </w:t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ntibiotic type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V/Oral route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IV fluid support </w:t>
                            </w:r>
                          </w:p>
                        </w:tc>
                        <w:tc>
                          <w:tcPr>
                            <w:tcW w:w="60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  <w:tr>
                        <w:trPr>
                          <w:trHeight w:val="655" w:hRule="atLeast"/>
                        </w:trPr>
                        <w:tc>
                          <w:tcPr>
                            <w:tcW w:w="311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o-trimoxazole prophylaxis</w:t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HAART</w:t>
                            </w:r>
                          </w:p>
                        </w:tc>
                        <w:tc>
                          <w:tcPr>
                            <w:tcW w:w="6096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64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  <w:p>
                            <w:pPr>
                              <w:pStyle w:val="Normal"/>
                              <w:spacing w:lineRule="auto" w:line="264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 reported in case notes for admission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vertAlign w:val="superscript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lineRule="auto" w:line="360" w:before="0" w:after="0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spacing w:before="0" w:after="200"/>
        <w:rPr>
          <w:rFonts w:cs="Calibri"/>
          <w:u w:val="single"/>
        </w:rPr>
      </w:pPr>
      <w:r>
        <w:rPr>
          <w:rFonts w:cs="Calibri"/>
          <w:u w:val="single"/>
        </w:rPr>
      </w:r>
    </w:p>
    <w:sectPr>
      <w:type w:val="nextPage"/>
      <w:pgSz w:w="12240" w:h="15840"/>
      <w:pgMar w:left="1440" w:right="1440" w:gutter="0" w:header="0" w:top="1134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12:17:00Z</dcterms:created>
  <dc:creator>CWxp</dc:creator>
  <dc:description/>
  <cp:keywords/>
  <dc:language>en-US</dc:language>
  <cp:lastModifiedBy>Your User Name</cp:lastModifiedBy>
  <dcterms:modified xsi:type="dcterms:W3CDTF">2013-11-08T13:23:00Z</dcterms:modified>
  <cp:revision>4</cp:revision>
  <dc:subject/>
  <dc:title/>
</cp:coreProperties>
</file>